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10088" w14:textId="77777777" w:rsidR="001E2CD9" w:rsidRPr="000E34FD" w:rsidRDefault="001E2CD9" w:rsidP="001E2CD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34FD">
        <w:rPr>
          <w:rFonts w:ascii="Times New Roman" w:hAnsi="Times New Roman" w:cs="Times New Roman"/>
          <w:b/>
          <w:bCs/>
          <w:sz w:val="24"/>
          <w:szCs w:val="24"/>
        </w:rPr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E34FD">
        <w:rPr>
          <w:rFonts w:ascii="Times New Roman" w:hAnsi="Times New Roman" w:cs="Times New Roman"/>
          <w:b/>
          <w:bCs/>
          <w:sz w:val="24"/>
          <w:szCs w:val="24"/>
        </w:rPr>
        <w:t xml:space="preserve">Table 1. The HR (95% CI) of cardiovascular and non- cardiovascular mortality according to </w:t>
      </w:r>
      <w:proofErr w:type="spellStart"/>
      <w:r w:rsidRPr="000E34FD">
        <w:rPr>
          <w:rFonts w:ascii="Times New Roman" w:hAnsi="Times New Roman" w:cs="Times New Roman"/>
          <w:b/>
          <w:bCs/>
          <w:sz w:val="24"/>
          <w:szCs w:val="24"/>
        </w:rPr>
        <w:t>TyG</w:t>
      </w:r>
      <w:proofErr w:type="spellEnd"/>
      <w:r w:rsidRPr="000E34FD">
        <w:rPr>
          <w:rFonts w:ascii="Times New Roman" w:hAnsi="Times New Roman" w:cs="Times New Roman"/>
          <w:b/>
          <w:bCs/>
          <w:sz w:val="24"/>
          <w:szCs w:val="24"/>
        </w:rPr>
        <w:t xml:space="preserve"> and different renal function from the three models.</w:t>
      </w:r>
    </w:p>
    <w:tbl>
      <w:tblPr>
        <w:tblW w:w="13959" w:type="dxa"/>
        <w:tblLook w:val="04A0" w:firstRow="1" w:lastRow="0" w:firstColumn="1" w:lastColumn="0" w:noHBand="0" w:noVBand="1"/>
      </w:tblPr>
      <w:tblGrid>
        <w:gridCol w:w="3612"/>
        <w:gridCol w:w="2413"/>
        <w:gridCol w:w="1098"/>
        <w:gridCol w:w="307"/>
        <w:gridCol w:w="2013"/>
        <w:gridCol w:w="1098"/>
        <w:gridCol w:w="307"/>
        <w:gridCol w:w="2013"/>
        <w:gridCol w:w="1098"/>
      </w:tblGrid>
      <w:tr w:rsidR="001E2CD9" w:rsidRPr="000E34FD" w14:paraId="7533194A" w14:textId="77777777" w:rsidTr="008D3782">
        <w:trPr>
          <w:trHeight w:val="4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E08BF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248B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91CCA0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F732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471FF6E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0EB6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3 </w:t>
            </w:r>
          </w:p>
        </w:tc>
      </w:tr>
      <w:tr w:rsidR="001E2CD9" w:rsidRPr="000E34FD" w14:paraId="08E9E019" w14:textId="77777777" w:rsidTr="008D3782">
        <w:trPr>
          <w:trHeight w:val="41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5E346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0D2B75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4911C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3AE27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0EE8C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047282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A9ADC2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7BBEB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50917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E2CD9" w:rsidRPr="000E34FD" w14:paraId="506C7B22" w14:textId="77777777" w:rsidTr="008D378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46CC5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rdiovascular</w:t>
            </w: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9F45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01D3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2E0F9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7EAD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8362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627B7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7637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FA0E6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CD9" w:rsidRPr="000E34FD" w14:paraId="13A811CD" w14:textId="77777777" w:rsidTr="008D378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BCB08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L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DEBF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2150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F4CC2FF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17F6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0CF2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7720D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3E1F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0EFAF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E2CD9" w:rsidRPr="000E34FD" w14:paraId="520151D2" w14:textId="77777777" w:rsidTr="008D378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977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L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1F68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24.86 (18.53, 3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C4D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BBCC4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1EB5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 xml:space="preserve">2.31 </w:t>
            </w:r>
            <w:r w:rsidRPr="000E34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80, 2.96</w:t>
            </w:r>
            <w:r w:rsidRPr="000E34F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BC7D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6E64E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133E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82 (1.38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0094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E2CD9" w:rsidRPr="000E34FD" w14:paraId="36305005" w14:textId="77777777" w:rsidTr="008D3782">
        <w:trPr>
          <w:trHeight w:val="2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BB62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H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6D20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2.2 (1.81, 2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4C4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12A151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8F3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41 (1.18, 1.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113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513FABE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8743F5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12 (0.89, 1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246EE4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1E2CD9" w:rsidRPr="000E34FD" w14:paraId="63795276" w14:textId="77777777" w:rsidTr="008D3782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A010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H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744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20.22 (15.97, 2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7D7ED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A7371A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8D6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2.39 (1.88,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991E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ECFB49E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0FFE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61 (1.20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6B13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E2CD9" w:rsidRPr="000E34FD" w14:paraId="48F3365B" w14:textId="77777777" w:rsidTr="008D3782">
        <w:trPr>
          <w:trHeight w:val="26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5D5DA5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</w:t>
            </w:r>
            <w:r w:rsidRPr="000E34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diovascular</w:t>
            </w:r>
            <w:r w:rsidRPr="000E3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rta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DE688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5D8206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51FEBE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A67B5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D69AE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E01C27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8E701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6F6E9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CD9" w:rsidRPr="000E34FD" w14:paraId="44C44E37" w14:textId="77777777" w:rsidTr="008D3782">
        <w:trPr>
          <w:trHeight w:val="265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79192D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L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H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C79E35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0CF5F9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6453D6F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528BFD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D1396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B93419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48015E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693FE0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E2CD9" w:rsidRPr="000E34FD" w14:paraId="29107444" w14:textId="77777777" w:rsidTr="008D3782">
        <w:trPr>
          <w:trHeight w:val="265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F965A7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L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BD910F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3.11 (10.55, 16.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72BAAD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704A9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EAC1E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74 (1.46, 2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1E5B9E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CAD90E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</w:tcPr>
          <w:p w14:paraId="299D5D04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50 (1.23, 1.8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</w:tcPr>
          <w:p w14:paraId="15062D9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E2CD9" w:rsidRPr="000E34FD" w14:paraId="39A6B3B9" w14:textId="77777777" w:rsidTr="008D3782">
        <w:trPr>
          <w:trHeight w:val="265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493030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H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H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CA9952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89 (1.65, 2.1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68D09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017A0C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7FBD7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22 (1.07, 1.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939F60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A55E8A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</w:tcPr>
          <w:p w14:paraId="3CCA88F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11 (0.96, 1.2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</w:tcPr>
          <w:p w14:paraId="40F6083C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1E2CD9" w:rsidRPr="000E34FD" w14:paraId="3ED355B7" w14:textId="77777777" w:rsidTr="008D3782">
        <w:trPr>
          <w:trHeight w:val="26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499673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TyG_H</w:t>
            </w:r>
            <w:proofErr w:type="spellEnd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eGFR_L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1D963D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0.50 (8.74, 12.6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19818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8B941A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BD84C8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63 (1.38, 1.9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9BD69B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84CC01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931815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1.33 (1.10, 1.6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0FAFAD" w14:textId="77777777" w:rsidR="001E2CD9" w:rsidRPr="000E34FD" w:rsidRDefault="001E2CD9" w:rsidP="008D37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4F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4C8C2D77" w14:textId="77777777" w:rsidR="001E2CD9" w:rsidRPr="000E34FD" w:rsidRDefault="001E2CD9" w:rsidP="001E2CD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34FD">
        <w:rPr>
          <w:rFonts w:ascii="Times New Roman" w:hAnsi="Times New Roman" w:cs="Times New Roman"/>
          <w:sz w:val="24"/>
          <w:szCs w:val="24"/>
        </w:rPr>
        <w:t>Model 1: Not adjusted. Model 2: Adjusted for age, sex and race. Model 3: Adjusted for age, sex, race, education level, alcohol consumption, smoking status, BMI, LDL-C level, HDL-C level, eGFR, hypertension, DM and CVD.</w:t>
      </w:r>
    </w:p>
    <w:p w14:paraId="38B8FBDB" w14:textId="77777777" w:rsidR="001E2CD9" w:rsidRPr="000E34FD" w:rsidRDefault="001E2CD9" w:rsidP="001E2CD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34FD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proofErr w:type="spellStart"/>
      <w:r w:rsidRPr="000E34FD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0E34FD">
        <w:rPr>
          <w:rFonts w:ascii="Times New Roman" w:hAnsi="Times New Roman" w:cs="Times New Roman"/>
          <w:sz w:val="24"/>
          <w:szCs w:val="24"/>
        </w:rPr>
        <w:t>, Triglyceride-glucose index; HR, Hazard ratio.</w:t>
      </w:r>
    </w:p>
    <w:sectPr w:rsidR="001E2CD9" w:rsidRPr="000E34FD" w:rsidSect="00C32B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C79EC" w14:textId="77777777" w:rsidR="0094762E" w:rsidRDefault="0094762E" w:rsidP="00351CEB">
      <w:r>
        <w:separator/>
      </w:r>
    </w:p>
  </w:endnote>
  <w:endnote w:type="continuationSeparator" w:id="0">
    <w:p w14:paraId="19233EB8" w14:textId="77777777" w:rsidR="0094762E" w:rsidRDefault="0094762E" w:rsidP="00351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1AD3E" w14:textId="77777777" w:rsidR="0094762E" w:rsidRDefault="0094762E" w:rsidP="00351CEB">
      <w:r>
        <w:separator/>
      </w:r>
    </w:p>
  </w:footnote>
  <w:footnote w:type="continuationSeparator" w:id="0">
    <w:p w14:paraId="0062B9DE" w14:textId="77777777" w:rsidR="0094762E" w:rsidRDefault="0094762E" w:rsidP="00351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99"/>
    <w:rsid w:val="001E2CD9"/>
    <w:rsid w:val="00235E44"/>
    <w:rsid w:val="00351CEB"/>
    <w:rsid w:val="00756599"/>
    <w:rsid w:val="008A4848"/>
    <w:rsid w:val="0094762E"/>
    <w:rsid w:val="00D01E34"/>
    <w:rsid w:val="00D9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33A59"/>
  <w15:chartTrackingRefBased/>
  <w15:docId w15:val="{5A816BA3-3CAB-4266-B0C1-518A985E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C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1C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1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1C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_ccc</dc:creator>
  <cp:keywords/>
  <dc:description/>
  <cp:lastModifiedBy>慧兰 黎</cp:lastModifiedBy>
  <cp:revision>3</cp:revision>
  <dcterms:created xsi:type="dcterms:W3CDTF">2023-09-24T03:00:00Z</dcterms:created>
  <dcterms:modified xsi:type="dcterms:W3CDTF">2023-09-24T17:41:00Z</dcterms:modified>
</cp:coreProperties>
</file>